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</w:rPr>
      </w:pPr>
      <w:bookmarkStart w:id="0" w:name="OLE_LINK2"/>
      <w:bookmarkStart w:id="1" w:name="OLE_LINK1"/>
      <w:bookmarkStart w:id="2" w:name="OLE_LINK209"/>
      <w:bookmarkStart w:id="3" w:name="OLE_LINK208"/>
      <w:bookmarkStart w:id="4" w:name="OLE_LINK78"/>
      <w:bookmarkStart w:id="5" w:name="OLE_LINK77"/>
      <w:r>
        <w:rPr>
          <w:sz w:val="20"/>
          <w:szCs w:val="20"/>
        </w:rPr>
        <w:t>Table</w:t>
      </w:r>
      <w:r>
        <w:rPr>
          <w:sz w:val="20"/>
          <w:szCs w:val="20"/>
        </w:rPr>
        <w:t xml:space="preserve"> </w:t>
      </w:r>
      <w:bookmarkStart w:id="6" w:name="OLE_LINK213"/>
      <w:bookmarkStart w:id="7" w:name="OLE_LINK212"/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sz w:val="20"/>
          <w:szCs w:val="20"/>
        </w:rPr>
        <w:t xml:space="preserve">S3. </w:t>
      </w:r>
      <w:r>
        <w:rPr>
          <w:sz w:val="20"/>
          <w:szCs w:val="20"/>
        </w:rPr>
        <w:t>SBP-domain sequences and accession numbers of selected plant SBP-box genes used for phylogenetic analysis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5933"/>
        <w:gridCol w:w="2173"/>
      </w:tblGrid>
      <w:tr>
        <w:trPr>
          <w:trHeight w:val="413" w:hRule="atLeast"/>
        </w:trPr>
        <w:tc>
          <w:tcPr>
            <w:tcW w:w="7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bookmarkStart w:id="8" w:name="_Hlk336760770"/>
            <w:bookmarkEnd w:id="8"/>
            <w:r>
              <w:rPr>
                <w:bCs/>
                <w:color w:val="000000"/>
                <w:sz w:val="11"/>
                <w:szCs w:val="11"/>
              </w:rPr>
              <w:t>Gene name</w:t>
            </w:r>
          </w:p>
        </w:tc>
        <w:tc>
          <w:tcPr>
            <w:tcW w:w="59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223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rotein sequence of SBP-domain</w:t>
            </w:r>
          </w:p>
        </w:tc>
        <w:tc>
          <w:tcPr>
            <w:tcW w:w="217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bookmarkStart w:id="9" w:name="OLE_LINK509"/>
            <w:bookmarkStart w:id="10" w:name="OLE_LINK508"/>
            <w:r>
              <w:rPr>
                <w:bCs/>
                <w:color w:val="000000"/>
                <w:sz w:val="11"/>
                <w:szCs w:val="11"/>
              </w:rPr>
              <w:t>Accession No. or locus ID</w:t>
            </w:r>
            <w:bookmarkEnd w:id="9"/>
            <w:bookmarkEnd w:id="10"/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bookmarkStart w:id="11" w:name="_Hlk335252774"/>
            <w:bookmarkEnd w:id="11"/>
            <w:r>
              <w:rPr>
                <w:bCs/>
                <w:color w:val="000000"/>
                <w:sz w:val="11"/>
                <w:szCs w:val="11"/>
              </w:rPr>
              <w:t>VvSBP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HGCNMDLSSSKDYHKRHKVCDVHSKTPKVIVNGIEQRFCQQCSRFHLLAEFDDGKRSCRKRLAGHNE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73498.1(GSVIVT01012247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NLDLSTAKDYHRKHRVCESHTKCPKVIVGGLERRFCQQCSRFHSLSEFDEKKRSCRRRLSDHNA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71276.1(GSVIVT01010496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LVDGCKSDLSKCRDYHRRHKVCELHSKTAKVTIGGHEQRFCQQCSRFHSLGEFDEGKRSCRKRLDG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70190(GSVIVT01010522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DDCGVDLRAAKRYHRRHKVCERHAKAAFVFLGGIEQRFCQQCSRFHEISQFDDTKRSCRKRLAGHNQRRRKN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74219.1(GSVIVT01003836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bookmarkStart w:id="12" w:name="_Hlk335252763"/>
            <w:bookmarkEnd w:id="12"/>
            <w:r>
              <w:rPr>
                <w:bCs/>
                <w:color w:val="000000"/>
                <w:sz w:val="11"/>
                <w:szCs w:val="11"/>
              </w:rPr>
              <w:t>VvSBP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DCRADLGNAKDYHRRHKVCDMHSKASKALVGNVMQRFCQQCSRFHLLQEFDEGKRSCRRRLAGHNRRRRKTH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74898(GSVIVT01017678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6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TGCEADISELKGYHRRHRVCLRCANASVVILDGQNKRYCQQCGKFHILSDFDEGKRSCRRKLERHNNRRRRK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77003.1(GSVIVT01017835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7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DCGADLSKAKDYHRRHKVCEMHSKAGCALVGNDMQRFCQQCSRFHVLQEFDEGKRSCRRRLAGHNKRRRKTH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73192.1(GSVIVT01028208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8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KVDLSDAKAYYSRHKVCGMHSKSPTVIVAGLEQRFCQQCSRFHQLAEFDQGKRSCRRRLAGHNERRRKP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78476.1(GSVIVT01033519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9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NCTADMSEAKRYHKRHRVCEHHAKAPVILIAGIQQRFCQQCSRFHELSEFDDTKRSCRRRLAGHNERRRKSS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80016.1(GSVIVT01021087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10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bookmarkStart w:id="13" w:name="OLE_LINK122"/>
            <w:bookmarkStart w:id="14" w:name="OLE_LINK121"/>
            <w:r>
              <w:rPr>
                <w:color w:val="000000"/>
                <w:sz w:val="11"/>
                <w:szCs w:val="11"/>
              </w:rPr>
              <w:t>CQVEGCNLDLKSAKDYHRRHRICENHSKSPKVIVAGLERRFCQQCSRFHELTEFDDKKRSCRRRLNDHNARRRRPH</w:t>
            </w:r>
            <w:bookmarkEnd w:id="13"/>
            <w:bookmarkEnd w:id="14"/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67188.1(GSVIVT01032239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1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RCTADLTDAKQYHRRHKVCEHHAKAQVVVVGGIRQRFCQQCSRFHELSEFDEAKRSCRRRLAGHNERRRKNS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75692.1(GSVIVT01020578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bookmarkStart w:id="15" w:name="_Hlk334440505"/>
            <w:bookmarkEnd w:id="15"/>
            <w:r>
              <w:rPr>
                <w:bCs/>
                <w:color w:val="000000"/>
                <w:sz w:val="11"/>
                <w:szCs w:val="11"/>
              </w:rPr>
              <w:t>VvSBP1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LVDGCTSDLRNCREYHRRHRVCERHSKTPVVIIGGQEKRFCQQCSRFHSLGEFDEVKRSCRKRLDGHNRRRRKT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74324.1(GSVIVT01033064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1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HVALVNAKDYHRRHKVCEMHSKAPKVVVLGLEQRFCQQCSRFHAVSEFDDSKRSCRRRLAGHNERRRKSS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74466.1(GSVIVT01018205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1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NADLTHAKHYHRRHKVCEFHSKASTVFAAGLTQRFCQQCSRFHLLSEFDNGKRSCRKRLADHNRRRRKS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77147.1(GSVIVT01018204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1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LVDGCNSDLSNCREYHRRHKVCELHSKTAQVTIGGHTQRFCQQCSRFHSLEEFDEGKRSCRKRLDG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80124.1(GSVIVT01008556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16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HGCNKDLSSSKDYHKRHKVCEVHSKTAKVIVNGIEQRFCQQCSRFHLLAEFDDGKRSCRKRLAGHNE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65167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17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NCREDLSNAKDYHRRHKVCEMHSKSTKALVGKQMQRFCQQCSRFHPLSEFDEGKRSCRRRLAGHNRRRRKT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73748.1(GSVIVT01013452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VvSBP18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KCGADLTDAKRYHRRHKVCEVHAKAAMVEVAGLRQRFCQQCSRFHELSEFDEAKRSCRRRLAGHNERRRKGA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XM_002282562.1(GSVIVT01014302001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mSBP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NCAAEMTNAKPYHRRHKVCEFHAKAPVVLHSGLQQRFCQQCSRFHELSEFDEAKRSCRRRLAGHNERRRKSS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Q3874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mSBP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LVENCGADLRNCKKYYQRHRVCEVHAKAPVVSVEGLMQRFCQQCSRFHDLSEFDQTKRSCRRRLAGHNERRRKSS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Q3874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mQ9SNV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EVDLSDAKAYYLRHKVCSMHSKSPKVIVAGIEQRFCQQCSRFHQLPEFDQGKRSCRRRLAGHNERRRKPS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Q9SNV3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mQ9SNV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KIDLSDAKAYYSRHKVCGMHSKSPKVIVAGIEQRFCQQCSRFHQLPEFDQGKRSCRRRLAGHNERRRKP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Q9SNV4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mQ9SNV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NADLSHCKHYHRRHKVCEFHSKAANVVAAGLTQRFCQQCSRFHVLSEFDNGKRSCRRRLADHNRRRRKSS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Q9SNV5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CRR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PGCGKDLTNLKEYHQRYRICDVHIKLQQVLKDGRLQRFCQQCGRFHDLTAFDGNRKSCRDQLSKHNARRRRRA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148821 (AY484394)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CrSPL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KCNQAMACQQEQYQRLRICEHHYHALEVQHEGMRQRFCQSCGRLHPVEEFESNMHACRARCGVDSRQRKRLR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93505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CrSPL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GHDLTGEKGYYQRYRICEPHVKLLTVEVEGRACRFCQQCGRFHELSEFDGTKRSCRARLLLHNARRRKRD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186869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CrSPL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HVQGCNRSLAGLRDYYQRYKICEHHLKVSQVLKDGVPHRFCQQCGRFHPLTEFDGDRRSCRTMLQRHCHRRAKQK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191464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CrSPL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HVEGCTVDLASAGPYYQRYRTCELHLKAPYIIKDGMQQRFCQQCGRFHELSEFDNNKRSCRARWGHHNQRRRKRT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101247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CrSPL6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HVDDCNVDLSSLKEYHQRFRICDFHLKAEVVLREGIPQRFCQQCGRFHLLSEFDGTKRSCRARWVCGGSTHRSST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101657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CrSPL7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GGCTADLTDVKKYFQRYRICERHLKAPSLKMDGRAVRFCDQCSKFHDIGAFDGARRTCTEKLEKTRQARVALN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171833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ZmSBP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KADLSAAKHYHRRHKVCEYHAKASAVAAAGKQQRFCQQCSRFHVLAEFDEAKRSCRKRLTEHNRRRRKPS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J011614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ZmSBP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KADLSAAKHYHRRHKVCEFHTKASAVAAAGKQQRFCQQCSRFHVLAEFDEAKRSCRKRLTEHNRRRRRK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J011615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ZmSBP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KADLSGAKHYHRRHKVCEYHAKASVVATGGKQQRFCQQCSRFHVLSEFDEVKRSCRKRLAEHNRRRRKP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J011616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ZmSBP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KADLSGAKHYHRRHKVCEYHAKASVVAANGKQQRFCQQCSRFHVLSEFDEVKRSCRKRLAEHNRRRRKPA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J011617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ZmSBP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GCNVDLTDVKAYYCRHKVCKMHSKEPRVLVNGLEQRFCQQCSRFHQLPEFDQLKKSCRKRLAGHNERRRRP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J011618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ZmSBP6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GVDLSAVKQYYCRHKVCNMHSKEPRVFVAGIEQRFCQQCSRFHQLHEFDQGKRSCRRRLIGHNERRRKP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J011619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ZmSBP7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LVDGCNADLTDAKTYYCRHKVCEMHSKEPRVVVNGLELRFCQQCSRFHNLAEFDQQKKSCRKRLAGHNERRRRP-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J01162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ZmSBP8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KADLSSAKRYHRRHKVCEHHSKAPVVVTAGLHQRFCQQCSRFHLLDEFDDAKKSCRKRLADHNRRRRKSK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U89496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ZmSBP9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HLSLADAKEYHRRHKVCEAHSKAPRVVVLGAEQRFCQQCSRFHAISEFDDAKRSCRRRLAGHNERRRKSN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CO517866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pSBP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KDDLSNAKHYHRRHKVCELHSKAPTVTVGGHTQRFCQQCSRFHHLGEFDEGKRSCRKRLAD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J96832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pSBP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GCTADLSRAKDYHRRHKVCEAHSKAPTTLVSRVRQRFCQQCSRFHPLDKFDEDKRSCRRRLAGHNKRRRKT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J968403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pSBP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QGCDADLSCCKDYHKRHKVCEMHSKAATAIAAGIEQRFCQQCSRFHVLKEFDEGKRSCRRRLAGHNQRRRKS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J968318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pSBP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KTDLSTSKQYHRRHKVCELHSKAPNVQVGGQTQRFCQQCSRFHSLEEFDNGKRSCRKRLAD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J968319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pSBP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PACGADLAGLKGYHQRHRVCLQCAKAPKCIAAGIEQRFCQQCSRFHVLTEFDEGKRSCRRRLAGHNERRRKPH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EF01649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pSBP6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KADLSGCKDYHKRHKVCEMHSKAPKCIAAGIEQRFCQQCSRFHVLTEFDEGKRSCRRRLAGHNERRRKPH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EF016492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pSBP7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KSDLSTAKQYHRRHKVCELHSKAPNVVAGGQTQRFCQQCSRFHSLGEFDDGKRSCRKRLAD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EF016493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pSBP8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KFDLSLAKPYHRRHKVCELHSKAPNVIAGGQTQRFCQQCSRFHSLGEFDDGKRSCRKRLAD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fgenesh1_pg.194000034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pSBP9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KADLNVTKNYYRRHKVCEFHSKTPIVIVGGHTQRFCQQCSRFHRLGEFDDGKRSCRKRLADHNRRRRKA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EF016494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pSBP10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GCTADLSKAKDYHRRHKVCETHSKASTAQVSRVTQRFCQQCSRFHALDQFDEGKRSCRRRLAGHNKRRRKT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EF016495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pSBP1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ACKADLSKAKDYYRRHKVCETHSKATKAPVSRLMQRFCQQCSRFHPLQEFDEGKRSCRRRLAGHNRRRRKT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EF647594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pSBP1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KGCKADLSLAKQYHRRHKVCEHHSKALNVVANGQTQRFCLQCSRFHLLGEFDDGKRTCPKRLAN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EF016496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pSBP1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KADLSGCKDYHKRHKVCEMHSKAPKCIAAGIEQRFCQQCSRFHVLTEFDEGKRSCRRRLAGHNERRRKPH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EF016497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PSCEADISELKGYHRRHRVCLGCANATAVVLDGETKRYCQQCGKFHVLSDFDEGKRSCRRKLERHNNRRRRK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estExt_fgenesh4_pm.C_LG_X0096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DCRADLSNAKDYHRRHKVCDVHSKASMALVGNVMQRFCQQCSRFHVLQEFDEGKRSCRRRLAGHNKRRRKTH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gw1.X.791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KNCTTDMTDAKRYHKRHKVCEFHAKASSVLVNGVEQRFCQQCSRFHDLSEFDDSKRSCRRRLAGHNERRRKSS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IV.3037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 xml:space="preserve">CQADNCTSDLADAKRYHRRHKVCEFHAKAPFAPVNGLQQRFCQQCSRFHDLSEFDDSKRSCRRRLAGHNERRRKSS 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estExt_Genewise1_v1.C_1240186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KCGANLTDAKRYHRRHKVCEVHAKSPAVVVAGLRQRFCQQCSRFHELVEFDETKRSCRRRLAGHNERRRKST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107.39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6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KCGANLTDAKRYHRRHKVCEVHAKSPAVVVAGLRQRFCQQCSRFHELLEFDETKRSCRRRLAGHNERRRKNT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XI.3794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7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DCGVDLSNAKDYHRRHKVCEMHSKASKALVGNVMQRFCQQCSRFHVLQEFDEGKRSCRRRLAGHNKRRRKTN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8978.5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8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 xml:space="preserve">CQVEKCTANLTDAKQYHRRHKVCGHHAKAQVVLVAGIRQRFCQQCSRFHELSEFDETKRSCRRRLAGHNERRRKNV 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VII.548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9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NADLTHAKHYHRRHKVCEFHSKASTVIAAGLTQRFCQQCSRFHILSEFDNGKRSCRKRLADHNRRRRKS-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II.3778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10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NADLTHAKHYHRRHKVCEFHSKASTVIAAGLTQRFCQQCSRFHLLSEFDNGKRSCRKRLADHNRRRRKS-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40.81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1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HVALLNAKDYHRRHKVCEMHSKAPKVIVLGLEQRFCQQCSRFHVVSEFDDAKRSCRRRLAGHNERRRKSS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40.76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1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LVDGCTSDLSKCRDYHRRHKVCEFHSKSSQVFIKGQEQRFCQQCSRFHSLGEFDEGKRSCRKRLDG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I.7783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1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KVDLSDAKTYYSRHKVCSMHSKSPRVIVAGLVQRFCQQCSRFHLLPEFDQGKRSCRRRLAGHNERRRKP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eugene3.00160416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1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LVDGCNSDLSACRDYHRRHKVCELHSKTPQVTVGGQKQRFCQQCSRFHSLEEFDEGKRSCRKRLDG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estExt_Genewise1_v1.C_LG_XV2187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1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YDCNKDLSSSKEYHKRHKVCEVHSRTAKVIVNGIEQRFCQQCSRFHLLAEFDDGKRSCRKRLAGHNERRRK--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129.152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16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PGCETDISELKGYHRRHKVCLRCATATAVVLDEQTKRYCQQCGKFHVLSDFDEGKRSCRRKLERHNNRRRRK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estExt_fgenesh4_pm.C_LG_VIII083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17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DCGVDLSNAKDYHRRHKVCEMHSKASKALVGNAMQRFCQQCSRFHVLQEFDEGKRSCRRRLAGHNKRRRKTN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II.489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18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HVALVNAKGYHRRHKVCEMHSKAAKVIVLGLEQRFCQQCSRFHVVSEFDDAKRSCRRRLAGHNERRRKGS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fgenesh4_pg.C_LG_II001303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19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 xml:space="preserve">CQVYDCNKDLSSSKDYHKRHKVCEVHTKTPQVIVNGNEQRFCQQCSRFHLLVEFDDGKRSCRKRLAGHNERRRKPQ 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fgenesh4_pg.C_LG_X001404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20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LVDGCNSDLSTCRDYHRRHKVCELHSKTPQVTIGGQKQRFCQQCSRFHSLEEFDEGKRSCRKRLDG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eugene3.00120942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2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NLDLKSAKDYHRRHRICEKHSKSPKVIVAGMERRFCQQCSRFHELSEFDDKKRSCRRRLSDHNARRRR--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164.76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2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NLDLSSAKDYHRKHRVCESHSKCQKVIVAGLERRFCQQCSRFHGLSEFDEKKKSCRRRLSDHNARRRKQ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I.769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2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LVDGCTSDLTKCRDYHRRHKVCELHSKSRQVFIKGQEQRFCQQCSRFHSLGEFDEGKRSCRKRLDGHNRRRRKS-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III.2396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2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NCKENLTTAKDYHRRHKVCEVHSKATKALVGKQMQRFCQQCSRFHPLTEFDEGKRSCRRRLAGHNRRRRKT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eugene3.00051637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2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NCKEDLSKAKDYHRRHKVCQVHSKATKALVGKQMQRFCQQCSRFHPLTEFDEGKRSCRRRLAGHNRRRRKT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fgenesh4_pm.C_LG_II000008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PtSBP26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DCGVDLSNAKDYHRRHKVCEMHSKASKALVGNAMQRFCQQCSRFHVLQEFDEGKRSCRRRLAGHNKRRRKTN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gw1.XIV.2149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GCTVNLSSARDYNKRHKVCEVHTKSGVVRIKNVEHRFCQQCSRFHFLQEFDEGKKSCRSRLAQHNRRRRKV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1g1885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SVEGCAADLSKCRDYHRRHKVCEAHSKTAVVTVAGQQQRFCQQCSRFHLLGEFDEEKRSCRKRLDGHNK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1g6983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NVDLSSAKPYHRKHRVCEPHSKTLKVIVAGLERRFCQQCSRFHGLAEFDQKKRSCRRRLHDHNA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2g0468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GVELVGVKDYHRKHRVCEAHSKFPRVVVAGQERRFCQQCSRFHALSEFDQKKRSCRRRLYDHNA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2g0778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KADLSAAKHYHRRHKVCDFHAKAAAVLAAGKQQRFCQQCSRFHVLAEFDEAKRSCRKRLTEHNRRRRKPT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2g0807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6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TADLTGVRDYHRRHKVCEMHAKATTAVVGNTVQRFCQQCSRFHPLQEFDEGKRSCRRRLAGHNRRRRKTR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3g6176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7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DITLQGVKEYHRRHKVCEVHAKAPRVVVHGTEQRFCQQCSRFHVLAEFDDAKKSCRRRLAGHNERRRRSN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4g4658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8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KADLSSAKRYHRRHKVCEHHSKAPVVVTAGLHQRFCQQCSRFHLLDEFDDAKKSCRKRLADHNRRRRKSK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4g5617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bookmarkStart w:id="16" w:name="_Hlk334432745"/>
            <w:bookmarkEnd w:id="16"/>
            <w:r>
              <w:rPr>
                <w:bCs/>
                <w:color w:val="000000"/>
                <w:sz w:val="11"/>
                <w:szCs w:val="11"/>
              </w:rPr>
              <w:t>OsSPL9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PGCEADIRELKGYHRRHRVCLRCAHAAAVMLDGVQKRYCQQCGKFHILLDFDEDKRSCRRKLERHNRRRRKPD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5g3381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10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KADLSGAKHYHRRHKVCEYHAKASVVAASGKQQRFCQQCSRFHVLTEFDEAKRSCRKRLAEHNRRRRKPA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6g4486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1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GLELGGYKEYYRKHRVCEPHTKCLRVVVAGQDRRFCQQCSRFHAPSEFDQEKRSCRRRLSDHNA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6g4531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1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KVDLSSAREYHRKHKVCEAHSKAPKVIVSGLERRFCQQCSRFHGLAEFDQKKKSCRRRLSDHNA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6g4901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1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RCGVDLSEAGRYNRRHKVCQTHSKEPVVLVAGLRQRFCQQCSRFHELTEFDDAKRSCRRRLAGHNERRRKSA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7g3217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1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GADLSGIKNYYCRHKVCFMHSKAPRVVVAGLEQRFCQQCSRFHLLPEFDQGKRSCRRRLAGHNERRRR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8g3989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1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DCRADLTNAKDYHRRHKVCEIHGKTTKALVGNQMQRFCQQCSRFHPLSEFDEGKRSCRRRLAGHNRRRRKT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8g4026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16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AVDGCKEDLSKCRDYHRRHKVCEAHSKTPLVVVSGREMRFCQQCSRFHLLQEFDEAKRSCRKRLDG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8g4194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17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GVDLSGVKPYYCRHKVCYMHAKEPIVVVAGLEQRFCQQCSRFHQLPEFDQEKKSCRRRLAGHNERRRKPT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9g31438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18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AVDGCKADLSKHRDYHRRHKVCEPHSKTPVVVVSGREMRFCQQCSRFHLLGEFDEAKRSCRKRLDG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09g32944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OsSPL19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ind w:left="2" w:hanging="0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SVDGCRSDLSRCRDYHRRHKVCEAHAKTPVVVVAGQEQRFCQQCSRFHNLAEFDDGKKSCRKRLDG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LOC_Os11g30370.1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CNR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QCTADMADAKPYHRRHKVCEFHSKSPIVLISGLQKRFCQQCSRFHLLAEFDDAKRSCRRRLAGHNERRRKIT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02g07792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lySBP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SCNLDLSSAKQYHRKHRVCHIHSKCPKVIILGRHRRFCQQCSRFHSLSDFDENKRSCRTRLSDHNA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04g04556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lySBP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ECTADMVNAKTYHRRHKVCEFHAKAPEVLIDGLRQRFCQQCSRFHQLAEFDDAKKSCRRRLAGHNERRRKSA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10g00908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lySBP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KCNVDLSDAKQYHKRHKVCEYHAKSQVVVVAGLRQRFCQQCSRFHELTEFDESKRSCRRRLAGHNERRRKST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07g05381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lySBP6a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QGCGKDLSPCKDYHKRHKVCEVHSKTAKVIVNGIEQRFCQQCSRFHLLAEFDDGKRSCRKRLAGHNERRRKP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03g11485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lySBP6b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HGCNKDLSSSKDYHKRHKVCNEHSKTAIVIVNGIEQRFCQQCSRFHLLAEFDEGKRSCRKRLAGHNE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05g01204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lySBP6c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QGCGKDLTSCKDYHKRHKVCEIHSKTAKVIVNGIQQRFCQQCSRFHLLAEFDDGKRSCRKRLAGHNERRRKPH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12g03852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bookmarkStart w:id="17" w:name="_Hlk334432782"/>
            <w:bookmarkEnd w:id="17"/>
            <w:r>
              <w:rPr>
                <w:bCs/>
                <w:color w:val="000000"/>
                <w:sz w:val="11"/>
                <w:szCs w:val="11"/>
              </w:rPr>
              <w:t>SlySBP7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PDCEADISELKGYHKRHRVCLRCANATSVVLDGHSKRYCQQCGKFHILSDFDEGKRSCRRKLERHNNRRRRKA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01g08067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lySBP8a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NADLTHAKHYHRRHKVCEFHSKASTVIAAGITQRFCQQCSRFHLLSEFDNGKRSCRKRLADHNRRRRKN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10g01878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lySBP8b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NADLTHAKHYHRRHKVCEFHSKASTVIAAGLTQRFCQQCSRFHVLSEFDNGKRSCRKRLADHNRRRRKNI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01g09073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lySBP10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NLDLSSAKEYYRKHRVCDSHSKSPKVIVAGVARRFCQQCSRFHSVSEFDDKKRSCRRRLSDHNARRRKPH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05g01551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lySBP12a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DCGTDLSKAKDYHRRHKVCEMHSKASRALVGNVMQRFCQQCSRFHALQEFDEGKRSCRRRLAGHNKRRRKT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01g06810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lySBP12b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QDCRADLSSAKDYHRRHKVCEVHSKAAKALVGNVMQRFCQQCSRFHVLEEFDEGKRSCRRRLAGHNKRRRKTH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05g05324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lySBP1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LVDGCNADLSECREYHRRHKVCEVHSKTAKVTIAGRDQRFCQQCSRFHSLVEFDDGKRSCRKRLDGHNR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05g01584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lySBP1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QADLSDAKAYYSRHKVCGMHSKSPTVVVAGLEQRFCQQCSRFHQLTEFDQGKRSCRRRLACHNERRRKP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Solyc10g07870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NCEADLSKVKDYHRRHKVCEMHSKATSATVGGILQRFCQQCSRFHLLQEFDEGKRSCRRRLAGHNKRRRKTN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2g4707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NLDLSSAKDYHRKHRICENHSKFPKVVVSGVERRFCQQCSRFHCLSEFDEKKRSCRRRLSDHNARRRKPN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5g4327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SCTADMSKAKQYHKRHKVCQFHAKAPHVRISGLHQRFCQQCSRFHALSEFDEAKRSCRRRLAGHNERRRKST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2g3381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RCTADMKEAKLYHRRHKVCEVHAKASSVFLSGLNQRFCQQCSRFHDLQEFDEAKRSCRRRLAGHNERRRKSS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1g5316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RCTVNLTEAKQYYRRHRVCEVHAKASAATVAGVRQRFCQQCSRFHELPEFDEAKRSCRRRLAGHNERRRKIS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3g1527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6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YGCSKDLSSSKDYHKRHRVCEAHSKTSVVIVNGLEQRFCQQCSRFHFLSEFDDGKRSCRRRLAGHNERRRKPA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1g6917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bookmarkStart w:id="18" w:name="_Hlk334432932"/>
            <w:bookmarkEnd w:id="18"/>
            <w:r>
              <w:rPr>
                <w:bCs/>
                <w:color w:val="000000"/>
                <w:sz w:val="11"/>
                <w:szCs w:val="11"/>
              </w:rPr>
              <w:t>AtSPL7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PDCEADISELKGYHKRHRVCLRCATASFVVLDGENKRYCQQCGKFHLLPDFDEGKRSCRRKLERHNNRRKRKP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5g1883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8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AEGCNADLSHAKHYHRRHKVCEFHSKASTVVAAGLSQRFCQQCSRFHLLSEFDNGKRSCRKRLADHNRRRRKCH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1g02065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9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GMDLTNAKGYYSRHRVCGVHSKTPKVTVAGIEQRFCQQCSRFHQLPEFDLEKRSCRRRLAGHNE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2g4220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10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IDGCELDLSSSKDYHRKHRVCETHSKCPKVVVSGLERRFCQQCSRFHAVSEFDEKKRSCRKRLSHHNA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1g2737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11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IDGCELDLSSAKGYHRKHKVCEKHSKCPKVSVSGLERRFCQQCSRFHAVSEFDEKKRSCRKRLSHHNA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1g2736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12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NCGADLSKVKDYHRRHKVCEIHSKATTALVGGIMQRFCQQCSRFHVLEEFDEGKRSCRRRLAGHNKRRRKAN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3g6003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13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 xml:space="preserve">CLVDGCDSDFSNCREYHKRHKVCDVHSKTPVVTINGHKQRFCQQCSRFHALEEFDEGKRSCRKRLDGHNRRRRKPQ 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5g5057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14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DNCTEDLSHAKDYHRRHKVCEVHSKATKALVGKQMQRFCQQCSRFHLLSEFDEGKRSCRRRLAGHNRRRRKTT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1g20980</w:t>
            </w:r>
          </w:p>
        </w:tc>
      </w:tr>
      <w:tr>
        <w:trPr/>
        <w:tc>
          <w:tcPr>
            <w:tcW w:w="791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15</w:t>
            </w:r>
          </w:p>
        </w:tc>
        <w:tc>
          <w:tcPr>
            <w:tcW w:w="593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QVEGCRMDLSNVKAYYSRHKVCCIHSKSSKVIVSGLHQRFCQQCSRFHQLSEFDLEKRSCRRRLACHNERRRKPQ</w:t>
            </w:r>
          </w:p>
        </w:tc>
        <w:tc>
          <w:tcPr>
            <w:tcW w:w="21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3g57920</w:t>
            </w:r>
          </w:p>
        </w:tc>
      </w:tr>
      <w:tr>
        <w:trPr/>
        <w:tc>
          <w:tcPr>
            <w:tcW w:w="79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bCs/>
                <w:color w:val="000000"/>
                <w:sz w:val="11"/>
                <w:szCs w:val="11"/>
              </w:rPr>
              <w:t>AtSPL17</w:t>
            </w:r>
          </w:p>
        </w:tc>
        <w:tc>
          <w:tcPr>
            <w:tcW w:w="59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Cs/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LVDGCDSDFSNCREYHKRHKVCDVHSKTPVVTINGHKQRFCQQCSRFHALEEFDEGKRSCRKRLDGHNRRRRKPQ</w:t>
            </w:r>
          </w:p>
        </w:tc>
        <w:tc>
          <w:tcPr>
            <w:tcW w:w="217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1"/>
                <w:szCs w:val="11"/>
                <w:lang w:val="en-GB"/>
              </w:rPr>
            </w:pPr>
            <w:r>
              <w:rPr>
                <w:color w:val="000000"/>
                <w:sz w:val="11"/>
                <w:szCs w:val="11"/>
                <w:lang w:val="en-GB"/>
              </w:rPr>
              <w:t>At5g5067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1">
    <w:name w:val=" Char Char1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03:33:00Z</dcterms:created>
  <dc:creator>微软用户</dc:creator>
  <dc:description/>
  <cp:keywords/>
  <dc:language>en-US</dc:language>
  <cp:lastModifiedBy>微软用户</cp:lastModifiedBy>
  <dcterms:modified xsi:type="dcterms:W3CDTF">2013-02-23T03:34:00Z</dcterms:modified>
  <cp:revision>6</cp:revision>
  <dc:subject/>
  <dc:title>Table S1</dc:title>
</cp:coreProperties>
</file>